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D2C24" w14:textId="1BF0B99F" w:rsidR="00A74E58" w:rsidRPr="005F4256" w:rsidRDefault="006C53DB" w:rsidP="00B423E9">
      <w:pPr>
        <w:spacing w:line="480" w:lineRule="auto"/>
      </w:pPr>
      <w:bookmarkStart w:id="0" w:name="_GoBack"/>
      <w:r w:rsidRPr="00BE4750">
        <w:rPr>
          <w:b/>
        </w:rPr>
        <w:t>S1 Table</w:t>
      </w:r>
      <w:r w:rsidR="00A74E58" w:rsidRPr="00BE4750">
        <w:t xml:space="preserve">. Statistical </w:t>
      </w:r>
      <w:proofErr w:type="gramStart"/>
      <w:r w:rsidR="00A74E58" w:rsidRPr="00BE4750">
        <w:t xml:space="preserve">analysis whether the average </w:t>
      </w:r>
      <w:r w:rsidR="00680E7B" w:rsidRPr="00BE4750">
        <w:t xml:space="preserve">simulated </w:t>
      </w:r>
      <w:r w:rsidR="00A74E58" w:rsidRPr="00BE4750">
        <w:t>relative changes in</w:t>
      </w:r>
      <w:r w:rsidR="00A74E58" w:rsidRPr="005F4256">
        <w:t xml:space="preserve"> </w:t>
      </w:r>
      <w:bookmarkEnd w:id="0"/>
      <w:r w:rsidR="00A74E58" w:rsidRPr="005F4256">
        <w:t>response to capillary dilation differ</w:t>
      </w:r>
      <w:proofErr w:type="gramEnd"/>
      <w:r w:rsidR="00A74E58" w:rsidRPr="005F4256">
        <w:t xml:space="preserve"> significantly from 0.</w:t>
      </w: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236"/>
        <w:gridCol w:w="1255"/>
        <w:gridCol w:w="1159"/>
        <w:gridCol w:w="1356"/>
        <w:gridCol w:w="236"/>
        <w:gridCol w:w="1241"/>
        <w:gridCol w:w="1278"/>
        <w:gridCol w:w="1417"/>
      </w:tblGrid>
      <w:tr w:rsidR="00A74E58" w:rsidRPr="005F4256" w14:paraId="303A5C3C" w14:textId="77777777" w:rsidTr="00A74E58">
        <w:trPr>
          <w:trHeight w:val="290"/>
        </w:trPr>
        <w:tc>
          <w:tcPr>
            <w:tcW w:w="1711" w:type="dxa"/>
            <w:tcBorders>
              <w:top w:val="single" w:sz="6" w:space="0" w:color="auto"/>
            </w:tcBorders>
            <w:vAlign w:val="center"/>
          </w:tcPr>
          <w:p w14:paraId="1C8358D1" w14:textId="77777777" w:rsidR="00A74E58" w:rsidRPr="005F4256" w:rsidRDefault="00A74E58" w:rsidP="00834293">
            <w:pPr>
              <w:rPr>
                <w:b/>
              </w:rPr>
            </w:pPr>
          </w:p>
        </w:tc>
        <w:tc>
          <w:tcPr>
            <w:tcW w:w="236" w:type="dxa"/>
            <w:tcBorders>
              <w:top w:val="single" w:sz="6" w:space="0" w:color="auto"/>
              <w:right w:val="nil"/>
            </w:tcBorders>
            <w:vAlign w:val="center"/>
          </w:tcPr>
          <w:p w14:paraId="75F30770" w14:textId="77777777" w:rsidR="00A74E58" w:rsidRPr="005F4256" w:rsidRDefault="00A74E58" w:rsidP="00834293">
            <w:pPr>
              <w:rPr>
                <w:b/>
              </w:rPr>
            </w:pPr>
          </w:p>
        </w:tc>
        <w:tc>
          <w:tcPr>
            <w:tcW w:w="3770" w:type="dxa"/>
            <w:gridSpan w:val="3"/>
            <w:tcBorders>
              <w:top w:val="single" w:sz="6" w:space="0" w:color="auto"/>
              <w:left w:val="nil"/>
            </w:tcBorders>
            <w:vAlign w:val="center"/>
          </w:tcPr>
          <w:p w14:paraId="077158C4" w14:textId="77777777" w:rsidR="00A74E58" w:rsidRPr="005F4256" w:rsidRDefault="00A74E58" w:rsidP="00834293">
            <w:pPr>
              <w:rPr>
                <w:b/>
              </w:rPr>
            </w:pPr>
            <w:proofErr w:type="gramStart"/>
            <w:r w:rsidRPr="005F4256">
              <w:rPr>
                <w:b/>
              </w:rPr>
              <w:t>p</w:t>
            </w:r>
            <w:proofErr w:type="gramEnd"/>
            <w:r w:rsidRPr="005F4256">
              <w:rPr>
                <w:b/>
              </w:rPr>
              <w:t>-value: Relative flow change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266FB19" w14:textId="77777777" w:rsidR="00A74E58" w:rsidRPr="005F4256" w:rsidRDefault="00A74E58" w:rsidP="00834293">
            <w:pPr>
              <w:rPr>
                <w:b/>
              </w:rPr>
            </w:pPr>
          </w:p>
        </w:tc>
        <w:tc>
          <w:tcPr>
            <w:tcW w:w="3936" w:type="dxa"/>
            <w:gridSpan w:val="3"/>
            <w:tcBorders>
              <w:top w:val="single" w:sz="6" w:space="0" w:color="auto"/>
              <w:left w:val="nil"/>
            </w:tcBorders>
            <w:vAlign w:val="center"/>
          </w:tcPr>
          <w:p w14:paraId="63BBA1C8" w14:textId="77777777" w:rsidR="00A74E58" w:rsidRPr="005F4256" w:rsidRDefault="00A74E58" w:rsidP="00834293">
            <w:pPr>
              <w:rPr>
                <w:b/>
              </w:rPr>
            </w:pPr>
            <w:proofErr w:type="gramStart"/>
            <w:r w:rsidRPr="005F4256">
              <w:rPr>
                <w:b/>
              </w:rPr>
              <w:t>p</w:t>
            </w:r>
            <w:proofErr w:type="gramEnd"/>
            <w:r w:rsidRPr="005F4256">
              <w:rPr>
                <w:b/>
              </w:rPr>
              <w:t xml:space="preserve">-value: Relative </w:t>
            </w:r>
            <w:proofErr w:type="spellStart"/>
            <w:r w:rsidRPr="005F4256">
              <w:rPr>
                <w:b/>
              </w:rPr>
              <w:t>nRBC</w:t>
            </w:r>
            <w:proofErr w:type="spellEnd"/>
            <w:r w:rsidRPr="005F4256">
              <w:rPr>
                <w:b/>
              </w:rPr>
              <w:t xml:space="preserve"> change</w:t>
            </w:r>
          </w:p>
        </w:tc>
      </w:tr>
      <w:tr w:rsidR="00A74E58" w:rsidRPr="005F4256" w14:paraId="518BA83F" w14:textId="77777777" w:rsidTr="00A74E58">
        <w:trPr>
          <w:trHeight w:val="397"/>
        </w:trPr>
        <w:tc>
          <w:tcPr>
            <w:tcW w:w="1711" w:type="dxa"/>
            <w:tcBorders>
              <w:bottom w:val="single" w:sz="6" w:space="0" w:color="auto"/>
            </w:tcBorders>
            <w:vAlign w:val="center"/>
          </w:tcPr>
          <w:p w14:paraId="49F136D3" w14:textId="77777777" w:rsidR="00A74E58" w:rsidRPr="005F4256" w:rsidRDefault="00A74E58" w:rsidP="00834293"/>
        </w:tc>
        <w:tc>
          <w:tcPr>
            <w:tcW w:w="236" w:type="dxa"/>
            <w:tcBorders>
              <w:bottom w:val="single" w:sz="6" w:space="0" w:color="auto"/>
              <w:right w:val="nil"/>
            </w:tcBorders>
            <w:vAlign w:val="center"/>
          </w:tcPr>
          <w:p w14:paraId="45D10C00" w14:textId="77777777" w:rsidR="00A74E58" w:rsidRPr="005F4256" w:rsidRDefault="00A74E58" w:rsidP="00834293"/>
        </w:tc>
        <w:tc>
          <w:tcPr>
            <w:tcW w:w="1255" w:type="dxa"/>
            <w:tcBorders>
              <w:left w:val="nil"/>
              <w:bottom w:val="single" w:sz="6" w:space="0" w:color="auto"/>
            </w:tcBorders>
            <w:vAlign w:val="center"/>
          </w:tcPr>
          <w:p w14:paraId="7FC6438C" w14:textId="77777777" w:rsidR="00A74E58" w:rsidRPr="005F4256" w:rsidRDefault="00A74E58" w:rsidP="00834293">
            <w:r w:rsidRPr="005F4256">
              <w:t>Daughter 1 - dilated</w:t>
            </w:r>
          </w:p>
        </w:tc>
        <w:tc>
          <w:tcPr>
            <w:tcW w:w="1159" w:type="dxa"/>
            <w:tcBorders>
              <w:bottom w:val="single" w:sz="6" w:space="0" w:color="auto"/>
            </w:tcBorders>
            <w:vAlign w:val="center"/>
          </w:tcPr>
          <w:p w14:paraId="741A531C" w14:textId="77777777" w:rsidR="00A74E58" w:rsidRPr="005F4256" w:rsidRDefault="00A74E58" w:rsidP="00834293">
            <w:r w:rsidRPr="005F4256">
              <w:t>Mother - constant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vAlign w:val="center"/>
          </w:tcPr>
          <w:p w14:paraId="30F33FC0" w14:textId="77777777" w:rsidR="00A74E58" w:rsidRPr="005F4256" w:rsidRDefault="00A74E58" w:rsidP="00834293">
            <w:r w:rsidRPr="005F4256">
              <w:t>Daughter 2 - constant</w:t>
            </w:r>
          </w:p>
        </w:tc>
        <w:tc>
          <w:tcPr>
            <w:tcW w:w="236" w:type="dxa"/>
            <w:tcBorders>
              <w:bottom w:val="single" w:sz="6" w:space="0" w:color="auto"/>
              <w:right w:val="nil"/>
            </w:tcBorders>
            <w:vAlign w:val="center"/>
          </w:tcPr>
          <w:p w14:paraId="7EE175D9" w14:textId="77777777" w:rsidR="00A74E58" w:rsidRPr="005F4256" w:rsidRDefault="00A74E58" w:rsidP="00834293"/>
        </w:tc>
        <w:tc>
          <w:tcPr>
            <w:tcW w:w="1241" w:type="dxa"/>
            <w:tcBorders>
              <w:left w:val="nil"/>
              <w:bottom w:val="single" w:sz="6" w:space="0" w:color="auto"/>
            </w:tcBorders>
            <w:vAlign w:val="center"/>
          </w:tcPr>
          <w:p w14:paraId="2A730284" w14:textId="77777777" w:rsidR="00A74E58" w:rsidRPr="005F4256" w:rsidRDefault="00A74E58" w:rsidP="00834293">
            <w:r w:rsidRPr="005F4256">
              <w:t>Daughter 1 - dilated</w:t>
            </w:r>
          </w:p>
        </w:tc>
        <w:tc>
          <w:tcPr>
            <w:tcW w:w="1278" w:type="dxa"/>
            <w:tcBorders>
              <w:bottom w:val="single" w:sz="6" w:space="0" w:color="auto"/>
            </w:tcBorders>
            <w:vAlign w:val="center"/>
          </w:tcPr>
          <w:p w14:paraId="19343F06" w14:textId="77777777" w:rsidR="00A74E58" w:rsidRPr="005F4256" w:rsidRDefault="00A74E58" w:rsidP="00834293">
            <w:r w:rsidRPr="005F4256">
              <w:t>Mother - constant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04627E15" w14:textId="77777777" w:rsidR="00A74E58" w:rsidRPr="005F4256" w:rsidRDefault="00A74E58" w:rsidP="00834293">
            <w:r w:rsidRPr="005F4256">
              <w:t>Daughter 2 - constant</w:t>
            </w:r>
          </w:p>
        </w:tc>
      </w:tr>
      <w:tr w:rsidR="00A74E58" w:rsidRPr="005F4256" w14:paraId="1ACEF9A6" w14:textId="77777777" w:rsidTr="00A74E58">
        <w:trPr>
          <w:trHeight w:hRule="exact" w:val="171"/>
        </w:trPr>
        <w:tc>
          <w:tcPr>
            <w:tcW w:w="1711" w:type="dxa"/>
            <w:tcBorders>
              <w:top w:val="single" w:sz="6" w:space="0" w:color="auto"/>
            </w:tcBorders>
            <w:vAlign w:val="center"/>
          </w:tcPr>
          <w:p w14:paraId="75C250B3" w14:textId="77777777" w:rsidR="00A74E58" w:rsidRPr="005F4256" w:rsidRDefault="00A74E58" w:rsidP="00834293"/>
        </w:tc>
        <w:tc>
          <w:tcPr>
            <w:tcW w:w="236" w:type="dxa"/>
            <w:tcBorders>
              <w:top w:val="single" w:sz="6" w:space="0" w:color="auto"/>
              <w:right w:val="nil"/>
            </w:tcBorders>
            <w:vAlign w:val="center"/>
          </w:tcPr>
          <w:p w14:paraId="3A9EDEBC" w14:textId="77777777" w:rsidR="00A74E58" w:rsidRPr="005F4256" w:rsidRDefault="00A74E58" w:rsidP="00834293"/>
        </w:tc>
        <w:tc>
          <w:tcPr>
            <w:tcW w:w="1255" w:type="dxa"/>
            <w:tcBorders>
              <w:top w:val="single" w:sz="6" w:space="0" w:color="auto"/>
              <w:left w:val="nil"/>
            </w:tcBorders>
            <w:vAlign w:val="center"/>
          </w:tcPr>
          <w:p w14:paraId="7BD3A7F0" w14:textId="77777777" w:rsidR="00A74E58" w:rsidRPr="005F4256" w:rsidRDefault="00A74E58" w:rsidP="00834293"/>
        </w:tc>
        <w:tc>
          <w:tcPr>
            <w:tcW w:w="1159" w:type="dxa"/>
            <w:tcBorders>
              <w:top w:val="single" w:sz="6" w:space="0" w:color="auto"/>
            </w:tcBorders>
            <w:vAlign w:val="center"/>
          </w:tcPr>
          <w:p w14:paraId="01DE93A2" w14:textId="77777777" w:rsidR="00A74E58" w:rsidRPr="005F4256" w:rsidRDefault="00A74E58" w:rsidP="00834293"/>
        </w:tc>
        <w:tc>
          <w:tcPr>
            <w:tcW w:w="1356" w:type="dxa"/>
            <w:tcBorders>
              <w:top w:val="single" w:sz="6" w:space="0" w:color="auto"/>
            </w:tcBorders>
            <w:vAlign w:val="center"/>
          </w:tcPr>
          <w:p w14:paraId="52D261A0" w14:textId="77777777" w:rsidR="00A74E58" w:rsidRPr="005F4256" w:rsidRDefault="00A74E58" w:rsidP="00834293"/>
        </w:tc>
        <w:tc>
          <w:tcPr>
            <w:tcW w:w="236" w:type="dxa"/>
            <w:tcBorders>
              <w:top w:val="single" w:sz="6" w:space="0" w:color="auto"/>
              <w:right w:val="nil"/>
            </w:tcBorders>
            <w:vAlign w:val="center"/>
          </w:tcPr>
          <w:p w14:paraId="6BF824AC" w14:textId="77777777" w:rsidR="00A74E58" w:rsidRPr="005F4256" w:rsidRDefault="00A74E58" w:rsidP="00834293"/>
        </w:tc>
        <w:tc>
          <w:tcPr>
            <w:tcW w:w="1241" w:type="dxa"/>
            <w:tcBorders>
              <w:top w:val="single" w:sz="6" w:space="0" w:color="auto"/>
              <w:left w:val="nil"/>
            </w:tcBorders>
            <w:vAlign w:val="center"/>
          </w:tcPr>
          <w:p w14:paraId="29A3BA65" w14:textId="77777777" w:rsidR="00A74E58" w:rsidRPr="005F4256" w:rsidRDefault="00A74E58" w:rsidP="00834293"/>
        </w:tc>
        <w:tc>
          <w:tcPr>
            <w:tcW w:w="1278" w:type="dxa"/>
            <w:tcBorders>
              <w:top w:val="single" w:sz="6" w:space="0" w:color="auto"/>
            </w:tcBorders>
            <w:vAlign w:val="center"/>
          </w:tcPr>
          <w:p w14:paraId="09327B5A" w14:textId="77777777" w:rsidR="00A74E58" w:rsidRPr="005F4256" w:rsidRDefault="00A74E58" w:rsidP="00834293"/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0B2EA2F" w14:textId="77777777" w:rsidR="00A74E58" w:rsidRPr="005F4256" w:rsidRDefault="00A74E58" w:rsidP="00834293"/>
        </w:tc>
      </w:tr>
      <w:tr w:rsidR="00A74E58" w:rsidRPr="005F4256" w14:paraId="170C2B89" w14:textId="77777777" w:rsidTr="00A74E58">
        <w:trPr>
          <w:trHeight w:val="275"/>
        </w:trPr>
        <w:tc>
          <w:tcPr>
            <w:tcW w:w="1711" w:type="dxa"/>
            <w:shd w:val="clear" w:color="auto" w:fill="auto"/>
            <w:vAlign w:val="center"/>
          </w:tcPr>
          <w:p w14:paraId="114C106D" w14:textId="77777777" w:rsidR="00A74E58" w:rsidRPr="005F4256" w:rsidRDefault="00A74E58" w:rsidP="00834293">
            <w:pPr>
              <w:rPr>
                <w:b/>
                <w:i/>
              </w:rPr>
            </w:pPr>
            <w:r w:rsidRPr="005F4256">
              <w:rPr>
                <w:b/>
                <w:i/>
              </w:rPr>
              <w:t>Well-balanced</w:t>
            </w:r>
          </w:p>
        </w:tc>
        <w:tc>
          <w:tcPr>
            <w:tcW w:w="236" w:type="dxa"/>
            <w:vAlign w:val="center"/>
          </w:tcPr>
          <w:p w14:paraId="2E1EE523" w14:textId="77777777" w:rsidR="00A74E58" w:rsidRPr="005F4256" w:rsidRDefault="00A74E58" w:rsidP="00834293"/>
        </w:tc>
        <w:tc>
          <w:tcPr>
            <w:tcW w:w="1255" w:type="dxa"/>
            <w:shd w:val="clear" w:color="auto" w:fill="auto"/>
            <w:vAlign w:val="center"/>
          </w:tcPr>
          <w:p w14:paraId="72494AC0" w14:textId="77777777" w:rsidR="00A74E58" w:rsidRPr="005F4256" w:rsidRDefault="00A74E58" w:rsidP="00834293"/>
        </w:tc>
        <w:tc>
          <w:tcPr>
            <w:tcW w:w="1159" w:type="dxa"/>
            <w:shd w:val="clear" w:color="auto" w:fill="auto"/>
            <w:vAlign w:val="center"/>
          </w:tcPr>
          <w:p w14:paraId="00C59C31" w14:textId="77777777" w:rsidR="00A74E58" w:rsidRPr="005F4256" w:rsidRDefault="00A74E58" w:rsidP="00834293"/>
        </w:tc>
        <w:tc>
          <w:tcPr>
            <w:tcW w:w="1356" w:type="dxa"/>
            <w:shd w:val="clear" w:color="auto" w:fill="auto"/>
            <w:vAlign w:val="center"/>
          </w:tcPr>
          <w:p w14:paraId="3805C1C4" w14:textId="77777777" w:rsidR="00A74E58" w:rsidRPr="005F4256" w:rsidRDefault="00A74E58" w:rsidP="00834293"/>
        </w:tc>
        <w:tc>
          <w:tcPr>
            <w:tcW w:w="236" w:type="dxa"/>
            <w:vAlign w:val="center"/>
          </w:tcPr>
          <w:p w14:paraId="4FE75E5C" w14:textId="77777777" w:rsidR="00A74E58" w:rsidRPr="005F4256" w:rsidRDefault="00A74E58" w:rsidP="00834293"/>
        </w:tc>
        <w:tc>
          <w:tcPr>
            <w:tcW w:w="1241" w:type="dxa"/>
            <w:shd w:val="clear" w:color="auto" w:fill="auto"/>
            <w:vAlign w:val="center"/>
          </w:tcPr>
          <w:p w14:paraId="7A1BD2C6" w14:textId="77777777" w:rsidR="00A74E58" w:rsidRPr="005F4256" w:rsidRDefault="00A74E58" w:rsidP="00834293"/>
        </w:tc>
        <w:tc>
          <w:tcPr>
            <w:tcW w:w="1278" w:type="dxa"/>
            <w:shd w:val="clear" w:color="auto" w:fill="auto"/>
            <w:vAlign w:val="center"/>
          </w:tcPr>
          <w:p w14:paraId="1871F097" w14:textId="77777777" w:rsidR="00A74E58" w:rsidRPr="005F4256" w:rsidRDefault="00A74E58" w:rsidP="00834293"/>
        </w:tc>
        <w:tc>
          <w:tcPr>
            <w:tcW w:w="1417" w:type="dxa"/>
            <w:shd w:val="clear" w:color="auto" w:fill="auto"/>
            <w:vAlign w:val="center"/>
          </w:tcPr>
          <w:p w14:paraId="662791AB" w14:textId="77777777" w:rsidR="00A74E58" w:rsidRPr="005F4256" w:rsidRDefault="00A74E58" w:rsidP="00834293"/>
        </w:tc>
      </w:tr>
      <w:tr w:rsidR="00A74E58" w:rsidRPr="005F4256" w14:paraId="2CE6FD1C" w14:textId="77777777" w:rsidTr="00A74E58">
        <w:trPr>
          <w:trHeight w:val="284"/>
        </w:trPr>
        <w:tc>
          <w:tcPr>
            <w:tcW w:w="1711" w:type="dxa"/>
            <w:shd w:val="clear" w:color="auto" w:fill="auto"/>
            <w:vAlign w:val="center"/>
          </w:tcPr>
          <w:p w14:paraId="48EED526" w14:textId="77777777" w:rsidR="00A74E58" w:rsidRPr="005F4256" w:rsidRDefault="00A74E58" w:rsidP="00834293">
            <w:proofErr w:type="gramStart"/>
            <w:r w:rsidRPr="005F4256">
              <w:t>with</w:t>
            </w:r>
            <w:proofErr w:type="gramEnd"/>
            <w:r w:rsidRPr="005F4256">
              <w:t xml:space="preserve"> RBCs</w:t>
            </w:r>
          </w:p>
        </w:tc>
        <w:tc>
          <w:tcPr>
            <w:tcW w:w="236" w:type="dxa"/>
            <w:vAlign w:val="center"/>
          </w:tcPr>
          <w:p w14:paraId="0D73FD5B" w14:textId="77777777" w:rsidR="00A74E58" w:rsidRPr="005F4256" w:rsidRDefault="00A74E58" w:rsidP="00834293"/>
        </w:tc>
        <w:tc>
          <w:tcPr>
            <w:tcW w:w="1255" w:type="dxa"/>
            <w:shd w:val="clear" w:color="auto" w:fill="auto"/>
            <w:vAlign w:val="center"/>
          </w:tcPr>
          <w:p w14:paraId="35CB4AC6" w14:textId="2435E14E" w:rsidR="00A74E58" w:rsidRPr="005F4256" w:rsidRDefault="004F0A3B" w:rsidP="00834293">
            <w:pPr>
              <w:rPr>
                <w:vertAlign w:val="superscript"/>
              </w:rPr>
            </w:pPr>
            <w:r>
              <w:t>7.87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300690B" w14:textId="70415DA3" w:rsidR="00A74E58" w:rsidRPr="005F4256" w:rsidRDefault="004F0A3B" w:rsidP="00834293">
            <w:pPr>
              <w:rPr>
                <w:vertAlign w:val="superscript"/>
              </w:rPr>
            </w:pPr>
            <w:r>
              <w:t>2.6</w:t>
            </w:r>
            <w:r w:rsidR="00A74E58" w:rsidRPr="005F4256">
              <w:t>1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5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1CAA00A" w14:textId="3E865CF6" w:rsidR="00A74E58" w:rsidRPr="005F4256" w:rsidRDefault="004F0A3B" w:rsidP="00834293">
            <w:r>
              <w:t>0.451</w:t>
            </w:r>
            <w:r w:rsidR="00A74E58" w:rsidRPr="005F4256">
              <w:t xml:space="preserve"> (ns)</w:t>
            </w:r>
          </w:p>
        </w:tc>
        <w:tc>
          <w:tcPr>
            <w:tcW w:w="236" w:type="dxa"/>
            <w:vAlign w:val="center"/>
          </w:tcPr>
          <w:p w14:paraId="656A7FB0" w14:textId="77777777" w:rsidR="00A74E58" w:rsidRPr="005F4256" w:rsidRDefault="00A74E58" w:rsidP="00834293"/>
        </w:tc>
        <w:tc>
          <w:tcPr>
            <w:tcW w:w="1241" w:type="dxa"/>
            <w:shd w:val="clear" w:color="auto" w:fill="auto"/>
            <w:vAlign w:val="center"/>
          </w:tcPr>
          <w:p w14:paraId="41B17DE5" w14:textId="76C60E00" w:rsidR="00A74E58" w:rsidRPr="005F4256" w:rsidRDefault="00FB77FC" w:rsidP="00834293">
            <w:pPr>
              <w:rPr>
                <w:vertAlign w:val="superscript"/>
              </w:rPr>
            </w:pPr>
            <w:r>
              <w:t>8.15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13796CD" w14:textId="1725BE82" w:rsidR="00A74E58" w:rsidRPr="005F4256" w:rsidRDefault="00FB77FC" w:rsidP="00834293">
            <w:r>
              <w:t>0.27</w:t>
            </w:r>
            <w:r w:rsidR="00A74E58" w:rsidRPr="005F4256">
              <w:t>3 (ns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A123CB" w14:textId="7CA926A1" w:rsidR="00A74E58" w:rsidRPr="005F4256" w:rsidRDefault="00FB77FC" w:rsidP="00834293">
            <w:pPr>
              <w:rPr>
                <w:vertAlign w:val="superscript"/>
              </w:rPr>
            </w:pPr>
            <w:r>
              <w:t>1.80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0</w:t>
            </w:r>
            <w:r w:rsidR="00465839">
              <w:rPr>
                <w:vertAlign w:val="superscript"/>
              </w:rPr>
              <w:t>7</w:t>
            </w:r>
          </w:p>
        </w:tc>
      </w:tr>
      <w:tr w:rsidR="00A74E58" w:rsidRPr="005F4256" w14:paraId="5F673B37" w14:textId="77777777" w:rsidTr="00A74E58">
        <w:trPr>
          <w:trHeight w:val="284"/>
        </w:trPr>
        <w:tc>
          <w:tcPr>
            <w:tcW w:w="1711" w:type="dxa"/>
            <w:shd w:val="clear" w:color="auto" w:fill="auto"/>
            <w:vAlign w:val="center"/>
          </w:tcPr>
          <w:p w14:paraId="3488F743" w14:textId="77777777" w:rsidR="00A74E58" w:rsidRPr="005F4256" w:rsidRDefault="00A74E58" w:rsidP="00834293">
            <w:proofErr w:type="gramStart"/>
            <w:r w:rsidRPr="005F4256">
              <w:t>no</w:t>
            </w:r>
            <w:proofErr w:type="gramEnd"/>
            <w:r w:rsidRPr="005F4256">
              <w:t xml:space="preserve"> phase separation</w:t>
            </w:r>
          </w:p>
        </w:tc>
        <w:tc>
          <w:tcPr>
            <w:tcW w:w="236" w:type="dxa"/>
            <w:vAlign w:val="center"/>
          </w:tcPr>
          <w:p w14:paraId="058281E3" w14:textId="77777777" w:rsidR="00A74E58" w:rsidRPr="005F4256" w:rsidRDefault="00A74E58" w:rsidP="00834293"/>
        </w:tc>
        <w:tc>
          <w:tcPr>
            <w:tcW w:w="1255" w:type="dxa"/>
            <w:shd w:val="clear" w:color="auto" w:fill="auto"/>
            <w:vAlign w:val="center"/>
          </w:tcPr>
          <w:p w14:paraId="7ABD8BF2" w14:textId="3086946C" w:rsidR="00A74E58" w:rsidRPr="005F4256" w:rsidRDefault="00D30FB0" w:rsidP="00834293">
            <w:pPr>
              <w:rPr>
                <w:vertAlign w:val="superscript"/>
              </w:rPr>
            </w:pPr>
            <w:r>
              <w:t>4.27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  <w:r w:rsidR="00A74E58" w:rsidRPr="005F4256">
              <w:rPr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4AEC2BE" w14:textId="0299DE0F" w:rsidR="00A74E58" w:rsidRPr="005F4256" w:rsidRDefault="00D30FB0" w:rsidP="00834293">
            <w:pPr>
              <w:rPr>
                <w:vertAlign w:val="superscript"/>
              </w:rPr>
            </w:pPr>
            <w:r>
              <w:t>9.42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8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F71C85E" w14:textId="626CB24D" w:rsidR="00A74E58" w:rsidRPr="005F4256" w:rsidRDefault="00D30FB0" w:rsidP="00834293">
            <w:pPr>
              <w:rPr>
                <w:vertAlign w:val="superscript"/>
              </w:rPr>
            </w:pPr>
            <w:r>
              <w:t>3.17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09</w:t>
            </w:r>
          </w:p>
        </w:tc>
        <w:tc>
          <w:tcPr>
            <w:tcW w:w="236" w:type="dxa"/>
            <w:vAlign w:val="center"/>
          </w:tcPr>
          <w:p w14:paraId="5B2093B7" w14:textId="77777777" w:rsidR="00A74E58" w:rsidRPr="005F4256" w:rsidRDefault="00A74E58" w:rsidP="00834293"/>
        </w:tc>
        <w:tc>
          <w:tcPr>
            <w:tcW w:w="1241" w:type="dxa"/>
            <w:shd w:val="clear" w:color="auto" w:fill="auto"/>
            <w:vAlign w:val="center"/>
          </w:tcPr>
          <w:p w14:paraId="0BCFBDF5" w14:textId="48A7F7B4" w:rsidR="00A74E58" w:rsidRPr="005F4256" w:rsidRDefault="00D30FB0" w:rsidP="00834293">
            <w:pPr>
              <w:rPr>
                <w:vertAlign w:val="superscript"/>
              </w:rPr>
            </w:pPr>
            <w:r>
              <w:t>8.</w:t>
            </w:r>
            <w:r w:rsidR="00A74E58" w:rsidRPr="005F4256">
              <w:t>4</w:t>
            </w:r>
            <w:r>
              <w:t>9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2</w:t>
            </w:r>
            <w:r>
              <w:rPr>
                <w:vertAlign w:val="superscript"/>
              </w:rPr>
              <w:t>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BB717C0" w14:textId="7855B79A" w:rsidR="00A74E58" w:rsidRPr="005F4256" w:rsidRDefault="00D30FB0" w:rsidP="00834293">
            <w:r>
              <w:t>0.022</w:t>
            </w:r>
            <w:r w:rsidR="00A74E58" w:rsidRPr="005F4256">
              <w:t xml:space="preserve"> (ns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16FFFB" w14:textId="07F1A68A" w:rsidR="00A74E58" w:rsidRPr="005F4256" w:rsidRDefault="00D30FB0" w:rsidP="00834293">
            <w:r>
              <w:t>0.082</w:t>
            </w:r>
            <w:r w:rsidR="00A74E58" w:rsidRPr="005F4256">
              <w:t xml:space="preserve"> (ns)</w:t>
            </w:r>
          </w:p>
        </w:tc>
      </w:tr>
      <w:tr w:rsidR="00A74E58" w:rsidRPr="005F4256" w14:paraId="3D5BE873" w14:textId="77777777" w:rsidTr="00A74E58">
        <w:trPr>
          <w:trHeight w:hRule="exact" w:val="170"/>
        </w:trPr>
        <w:tc>
          <w:tcPr>
            <w:tcW w:w="1711" w:type="dxa"/>
            <w:shd w:val="clear" w:color="auto" w:fill="auto"/>
            <w:vAlign w:val="center"/>
          </w:tcPr>
          <w:p w14:paraId="165790B7" w14:textId="77777777" w:rsidR="00A74E58" w:rsidRPr="005F4256" w:rsidRDefault="00A74E58" w:rsidP="00834293"/>
        </w:tc>
        <w:tc>
          <w:tcPr>
            <w:tcW w:w="236" w:type="dxa"/>
            <w:vAlign w:val="center"/>
          </w:tcPr>
          <w:p w14:paraId="385766E4" w14:textId="77777777" w:rsidR="00A74E58" w:rsidRPr="005F4256" w:rsidRDefault="00A74E58" w:rsidP="00834293"/>
        </w:tc>
        <w:tc>
          <w:tcPr>
            <w:tcW w:w="1255" w:type="dxa"/>
            <w:shd w:val="clear" w:color="auto" w:fill="auto"/>
            <w:vAlign w:val="center"/>
          </w:tcPr>
          <w:p w14:paraId="0C130B54" w14:textId="77777777" w:rsidR="00A74E58" w:rsidRPr="005F4256" w:rsidRDefault="00A74E58" w:rsidP="00834293"/>
        </w:tc>
        <w:tc>
          <w:tcPr>
            <w:tcW w:w="1159" w:type="dxa"/>
            <w:shd w:val="clear" w:color="auto" w:fill="auto"/>
            <w:vAlign w:val="center"/>
          </w:tcPr>
          <w:p w14:paraId="51A64877" w14:textId="77777777" w:rsidR="00A74E58" w:rsidRPr="005F4256" w:rsidRDefault="00A74E58" w:rsidP="00834293"/>
        </w:tc>
        <w:tc>
          <w:tcPr>
            <w:tcW w:w="1356" w:type="dxa"/>
            <w:shd w:val="clear" w:color="auto" w:fill="auto"/>
            <w:vAlign w:val="center"/>
          </w:tcPr>
          <w:p w14:paraId="7336EAD9" w14:textId="77777777" w:rsidR="00A74E58" w:rsidRPr="005F4256" w:rsidRDefault="00A74E58" w:rsidP="00834293"/>
        </w:tc>
        <w:tc>
          <w:tcPr>
            <w:tcW w:w="236" w:type="dxa"/>
            <w:vAlign w:val="center"/>
          </w:tcPr>
          <w:p w14:paraId="1CDC7D12" w14:textId="77777777" w:rsidR="00A74E58" w:rsidRPr="005F4256" w:rsidRDefault="00A74E58" w:rsidP="00834293"/>
        </w:tc>
        <w:tc>
          <w:tcPr>
            <w:tcW w:w="1241" w:type="dxa"/>
            <w:shd w:val="clear" w:color="auto" w:fill="auto"/>
            <w:vAlign w:val="center"/>
          </w:tcPr>
          <w:p w14:paraId="51B6E74A" w14:textId="77777777" w:rsidR="00A74E58" w:rsidRPr="005F4256" w:rsidRDefault="00A74E58" w:rsidP="00834293"/>
        </w:tc>
        <w:tc>
          <w:tcPr>
            <w:tcW w:w="1278" w:type="dxa"/>
            <w:shd w:val="clear" w:color="auto" w:fill="auto"/>
            <w:vAlign w:val="center"/>
          </w:tcPr>
          <w:p w14:paraId="70D3F439" w14:textId="77777777" w:rsidR="00A74E58" w:rsidRPr="005F4256" w:rsidRDefault="00A74E58" w:rsidP="00834293"/>
        </w:tc>
        <w:tc>
          <w:tcPr>
            <w:tcW w:w="1417" w:type="dxa"/>
            <w:shd w:val="clear" w:color="auto" w:fill="auto"/>
            <w:vAlign w:val="center"/>
          </w:tcPr>
          <w:p w14:paraId="0E4D0F98" w14:textId="77777777" w:rsidR="00A74E58" w:rsidRPr="005F4256" w:rsidRDefault="00A74E58" w:rsidP="00834293"/>
        </w:tc>
      </w:tr>
      <w:tr w:rsidR="00A74E58" w:rsidRPr="005F4256" w14:paraId="719D6869" w14:textId="77777777" w:rsidTr="00A74E58">
        <w:trPr>
          <w:trHeight w:val="275"/>
        </w:trPr>
        <w:tc>
          <w:tcPr>
            <w:tcW w:w="1711" w:type="dxa"/>
            <w:shd w:val="clear" w:color="auto" w:fill="auto"/>
            <w:vAlign w:val="center"/>
          </w:tcPr>
          <w:p w14:paraId="09F16064" w14:textId="77777777" w:rsidR="00A74E58" w:rsidRPr="005F4256" w:rsidRDefault="00A74E58" w:rsidP="00834293">
            <w:pPr>
              <w:rPr>
                <w:i/>
              </w:rPr>
            </w:pPr>
            <w:r w:rsidRPr="005F4256">
              <w:rPr>
                <w:b/>
                <w:i/>
              </w:rPr>
              <w:t>Unbalanced</w:t>
            </w:r>
          </w:p>
        </w:tc>
        <w:tc>
          <w:tcPr>
            <w:tcW w:w="236" w:type="dxa"/>
            <w:vAlign w:val="center"/>
          </w:tcPr>
          <w:p w14:paraId="0C0BA34A" w14:textId="77777777" w:rsidR="00A74E58" w:rsidRPr="005F4256" w:rsidRDefault="00A74E58" w:rsidP="00834293"/>
        </w:tc>
        <w:tc>
          <w:tcPr>
            <w:tcW w:w="1255" w:type="dxa"/>
            <w:shd w:val="clear" w:color="auto" w:fill="auto"/>
            <w:vAlign w:val="center"/>
          </w:tcPr>
          <w:p w14:paraId="358401E2" w14:textId="77777777" w:rsidR="00A74E58" w:rsidRPr="005F4256" w:rsidRDefault="00A74E58" w:rsidP="00834293"/>
        </w:tc>
        <w:tc>
          <w:tcPr>
            <w:tcW w:w="1159" w:type="dxa"/>
            <w:shd w:val="clear" w:color="auto" w:fill="auto"/>
            <w:vAlign w:val="center"/>
          </w:tcPr>
          <w:p w14:paraId="24491731" w14:textId="77777777" w:rsidR="00A74E58" w:rsidRPr="005F4256" w:rsidRDefault="00A74E58" w:rsidP="00834293"/>
        </w:tc>
        <w:tc>
          <w:tcPr>
            <w:tcW w:w="1356" w:type="dxa"/>
            <w:shd w:val="clear" w:color="auto" w:fill="auto"/>
            <w:vAlign w:val="center"/>
          </w:tcPr>
          <w:p w14:paraId="230B6F58" w14:textId="77777777" w:rsidR="00A74E58" w:rsidRPr="005F4256" w:rsidRDefault="00A74E58" w:rsidP="00834293"/>
        </w:tc>
        <w:tc>
          <w:tcPr>
            <w:tcW w:w="236" w:type="dxa"/>
            <w:vAlign w:val="center"/>
          </w:tcPr>
          <w:p w14:paraId="08BB53D2" w14:textId="77777777" w:rsidR="00A74E58" w:rsidRPr="005F4256" w:rsidRDefault="00A74E58" w:rsidP="00834293"/>
        </w:tc>
        <w:tc>
          <w:tcPr>
            <w:tcW w:w="1241" w:type="dxa"/>
            <w:shd w:val="clear" w:color="auto" w:fill="auto"/>
            <w:vAlign w:val="center"/>
          </w:tcPr>
          <w:p w14:paraId="158B5265" w14:textId="77777777" w:rsidR="00A74E58" w:rsidRPr="005F4256" w:rsidRDefault="00A74E58" w:rsidP="00834293"/>
        </w:tc>
        <w:tc>
          <w:tcPr>
            <w:tcW w:w="1278" w:type="dxa"/>
            <w:shd w:val="clear" w:color="auto" w:fill="auto"/>
            <w:vAlign w:val="center"/>
          </w:tcPr>
          <w:p w14:paraId="1CE49B86" w14:textId="77777777" w:rsidR="00A74E58" w:rsidRPr="005F4256" w:rsidRDefault="00A74E58" w:rsidP="00834293"/>
        </w:tc>
        <w:tc>
          <w:tcPr>
            <w:tcW w:w="1417" w:type="dxa"/>
            <w:shd w:val="clear" w:color="auto" w:fill="auto"/>
            <w:vAlign w:val="center"/>
          </w:tcPr>
          <w:p w14:paraId="092F2B51" w14:textId="77777777" w:rsidR="00A74E58" w:rsidRPr="005F4256" w:rsidRDefault="00A74E58" w:rsidP="00834293"/>
        </w:tc>
      </w:tr>
      <w:tr w:rsidR="00A74E58" w:rsidRPr="005F4256" w14:paraId="2FED01F2" w14:textId="77777777" w:rsidTr="00A74E58">
        <w:trPr>
          <w:trHeight w:val="284"/>
        </w:trPr>
        <w:tc>
          <w:tcPr>
            <w:tcW w:w="171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BB87DE" w14:textId="77777777" w:rsidR="00A74E58" w:rsidRPr="005F4256" w:rsidRDefault="00A74E58" w:rsidP="00834293">
            <w:proofErr w:type="gramStart"/>
            <w:r w:rsidRPr="005F4256">
              <w:t>with</w:t>
            </w:r>
            <w:proofErr w:type="gramEnd"/>
            <w:r w:rsidRPr="005F4256">
              <w:t xml:space="preserve"> RBCs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vAlign w:val="center"/>
          </w:tcPr>
          <w:p w14:paraId="3B583613" w14:textId="77777777" w:rsidR="00A74E58" w:rsidRPr="005F4256" w:rsidRDefault="00A74E58" w:rsidP="00834293"/>
        </w:tc>
        <w:tc>
          <w:tcPr>
            <w:tcW w:w="125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21F5C5B" w14:textId="2227FB7F" w:rsidR="00A74E58" w:rsidRPr="005F4256" w:rsidRDefault="006B58B1" w:rsidP="00834293">
            <w:pPr>
              <w:rPr>
                <w:vertAlign w:val="superscript"/>
              </w:rPr>
            </w:pPr>
            <w:r>
              <w:t>1.7</w:t>
            </w:r>
            <w:r w:rsidR="00A74E58" w:rsidRPr="005F4256">
              <w:t>6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9</w:t>
            </w:r>
          </w:p>
        </w:tc>
        <w:tc>
          <w:tcPr>
            <w:tcW w:w="115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826E6A6" w14:textId="02BB9AF5" w:rsidR="00A74E58" w:rsidRPr="005F4256" w:rsidRDefault="006B58B1" w:rsidP="00834293">
            <w:pPr>
              <w:rPr>
                <w:vertAlign w:val="superscript"/>
              </w:rPr>
            </w:pPr>
            <w:r>
              <w:t>1.09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</w:t>
            </w:r>
            <w:r>
              <w:rPr>
                <w:vertAlign w:val="superscript"/>
              </w:rPr>
              <w:t>12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76B551C" w14:textId="34438410" w:rsidR="00A74E58" w:rsidRPr="005F4256" w:rsidRDefault="006B58B1" w:rsidP="00834293">
            <w:pPr>
              <w:rPr>
                <w:vertAlign w:val="superscript"/>
              </w:rPr>
            </w:pPr>
            <w:r>
              <w:t>1.54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0</w:t>
            </w:r>
            <w:r>
              <w:rPr>
                <w:vertAlign w:val="superscript"/>
              </w:rPr>
              <w:t>8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vAlign w:val="center"/>
          </w:tcPr>
          <w:p w14:paraId="0BACCEBE" w14:textId="77777777" w:rsidR="00A74E58" w:rsidRPr="005F4256" w:rsidRDefault="00A74E58" w:rsidP="00834293"/>
        </w:tc>
        <w:tc>
          <w:tcPr>
            <w:tcW w:w="12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F841201" w14:textId="204CD196" w:rsidR="00A74E58" w:rsidRPr="005F4256" w:rsidRDefault="004E7CE8" w:rsidP="00834293">
            <w:pPr>
              <w:rPr>
                <w:vertAlign w:val="superscript"/>
              </w:rPr>
            </w:pPr>
            <w:r>
              <w:t>1.43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9</w:t>
            </w:r>
          </w:p>
        </w:tc>
        <w:tc>
          <w:tcPr>
            <w:tcW w:w="127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8B3BF68" w14:textId="4BED531B" w:rsidR="00A74E58" w:rsidRPr="005F4256" w:rsidRDefault="006F1644" w:rsidP="00834293">
            <w:r>
              <w:t>0.233</w:t>
            </w:r>
            <w:r w:rsidR="00A74E58" w:rsidRPr="005F4256">
              <w:t xml:space="preserve"> (ns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2C2A2D0" w14:textId="2C0E83B1" w:rsidR="00A74E58" w:rsidRPr="005F4256" w:rsidRDefault="006F1644" w:rsidP="00834293">
            <w:r>
              <w:t>0.028</w:t>
            </w:r>
            <w:r w:rsidR="00A74E58" w:rsidRPr="005F4256">
              <w:t xml:space="preserve"> (ns)</w:t>
            </w:r>
          </w:p>
        </w:tc>
      </w:tr>
    </w:tbl>
    <w:p w14:paraId="417A915A" w14:textId="6610E89A" w:rsidR="00A377BA" w:rsidRPr="00180288" w:rsidRDefault="00A74E58" w:rsidP="00B423E9">
      <w:pPr>
        <w:spacing w:line="480" w:lineRule="auto"/>
        <w:rPr>
          <w:sz w:val="18"/>
          <w:szCs w:val="18"/>
        </w:rPr>
      </w:pPr>
      <w:r w:rsidRPr="005F4256">
        <w:br/>
      </w:r>
      <w:proofErr w:type="gramStart"/>
      <w:r w:rsidRPr="005F4256">
        <w:rPr>
          <w:sz w:val="18"/>
          <w:szCs w:val="18"/>
        </w:rPr>
        <w:t>p</w:t>
      </w:r>
      <w:proofErr w:type="gramEnd"/>
      <w:r w:rsidRPr="005F4256">
        <w:rPr>
          <w:sz w:val="18"/>
          <w:szCs w:val="18"/>
        </w:rPr>
        <w:t>-value for the two-sided t-test.</w:t>
      </w:r>
      <w:r w:rsidRPr="005F4256">
        <w:rPr>
          <w:b/>
          <w:sz w:val="18"/>
          <w:szCs w:val="18"/>
        </w:rPr>
        <w:t xml:space="preserve"> </w:t>
      </w:r>
      <w:r w:rsidRPr="005F4256">
        <w:rPr>
          <w:sz w:val="18"/>
          <w:szCs w:val="18"/>
        </w:rPr>
        <w:t xml:space="preserve">Relative changes with a p-value &lt; 0.001 are considered significant. </w:t>
      </w:r>
      <w:proofErr w:type="gramStart"/>
      <w:r w:rsidRPr="005F4256">
        <w:rPr>
          <w:sz w:val="18"/>
          <w:szCs w:val="18"/>
        </w:rPr>
        <w:t>ns</w:t>
      </w:r>
      <w:proofErr w:type="gramEnd"/>
      <w:r w:rsidRPr="005F4256">
        <w:rPr>
          <w:sz w:val="18"/>
          <w:szCs w:val="18"/>
        </w:rPr>
        <w:t>: non-significant (p &gt; 0.001). The</w:t>
      </w:r>
      <w:r w:rsidR="00D90510">
        <w:rPr>
          <w:sz w:val="18"/>
          <w:szCs w:val="18"/>
        </w:rPr>
        <w:t xml:space="preserve"> sample size is 50 and 70 for </w:t>
      </w:r>
      <w:r w:rsidR="00D90510" w:rsidRPr="00D90510">
        <w:rPr>
          <w:i/>
          <w:sz w:val="18"/>
          <w:szCs w:val="18"/>
        </w:rPr>
        <w:t>well-balanced</w:t>
      </w:r>
      <w:r w:rsidR="00D90510">
        <w:rPr>
          <w:sz w:val="18"/>
          <w:szCs w:val="18"/>
        </w:rPr>
        <w:t xml:space="preserve"> and </w:t>
      </w:r>
      <w:r w:rsidR="00D90510" w:rsidRPr="00D90510">
        <w:rPr>
          <w:i/>
          <w:sz w:val="18"/>
          <w:szCs w:val="18"/>
        </w:rPr>
        <w:t>unbalanced bifurcations</w:t>
      </w:r>
      <w:r w:rsidR="00D90510">
        <w:rPr>
          <w:sz w:val="18"/>
          <w:szCs w:val="18"/>
        </w:rPr>
        <w:t>, respectively</w:t>
      </w:r>
      <w:r w:rsidRPr="005F4256">
        <w:rPr>
          <w:sz w:val="18"/>
          <w:szCs w:val="18"/>
        </w:rPr>
        <w:t xml:space="preserve">. The underlying data </w:t>
      </w:r>
      <w:r w:rsidR="000B7FC4" w:rsidRPr="005F4256">
        <w:rPr>
          <w:sz w:val="18"/>
          <w:szCs w:val="18"/>
        </w:rPr>
        <w:t xml:space="preserve">is given in the boxplots in </w:t>
      </w:r>
      <w:r w:rsidR="00C028F2">
        <w:rPr>
          <w:sz w:val="18"/>
          <w:szCs w:val="18"/>
        </w:rPr>
        <w:t>S10</w:t>
      </w:r>
      <w:r w:rsidR="00D6292E">
        <w:rPr>
          <w:sz w:val="18"/>
          <w:szCs w:val="18"/>
        </w:rPr>
        <w:t xml:space="preserve"> </w:t>
      </w:r>
      <w:r w:rsidR="000E2CCE">
        <w:rPr>
          <w:sz w:val="18"/>
          <w:szCs w:val="18"/>
        </w:rPr>
        <w:t>Fig</w:t>
      </w:r>
      <w:r w:rsidRPr="005F4256">
        <w:rPr>
          <w:sz w:val="18"/>
          <w:szCs w:val="18"/>
        </w:rPr>
        <w:t xml:space="preserve">. </w:t>
      </w:r>
    </w:p>
    <w:sectPr w:rsidR="00A377BA" w:rsidRPr="00180288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E4750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288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54E73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4750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74DC37-48C0-084C-BFF6-A5FB37F03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5</cp:revision>
  <cp:lastPrinted>2019-05-14T16:20:00Z</cp:lastPrinted>
  <dcterms:created xsi:type="dcterms:W3CDTF">2019-05-28T14:25:00Z</dcterms:created>
  <dcterms:modified xsi:type="dcterms:W3CDTF">2019-05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